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33A94" w14:textId="008DAF49" w:rsidR="00856213" w:rsidRPr="00891DDE" w:rsidRDefault="00891DDE">
      <w:pPr>
        <w:rPr>
          <w:rFonts w:ascii="Times" w:eastAsia="Times New Roman" w:hAnsi="Times" w:cs="Calibri"/>
          <w:b/>
          <w:bCs/>
          <w:color w:val="000000"/>
          <w:lang w:eastAsia="en-GB"/>
        </w:rPr>
      </w:pPr>
      <w:r w:rsidRPr="00CE11C6">
        <w:rPr>
          <w:rFonts w:ascii="Times" w:eastAsia="Times New Roman" w:hAnsi="Times" w:cs="Calibri"/>
          <w:b/>
          <w:bCs/>
          <w:color w:val="000000"/>
          <w:lang w:eastAsia="en-GB"/>
        </w:rPr>
        <w:t xml:space="preserve">Supplementary Table S1. Whole genome Nucleotide and amino acid sequence length for Malawian G3 rotavirus strains. </w:t>
      </w:r>
    </w:p>
    <w:tbl>
      <w:tblPr>
        <w:tblW w:w="23700" w:type="dxa"/>
        <w:tblLook w:val="04A0" w:firstRow="1" w:lastRow="0" w:firstColumn="1" w:lastColumn="0" w:noHBand="0" w:noVBand="1"/>
      </w:tblPr>
      <w:tblGrid>
        <w:gridCol w:w="5580"/>
        <w:gridCol w:w="352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600"/>
      </w:tblGrid>
      <w:tr w:rsidR="00891DDE" w:rsidRPr="00CE11C6" w14:paraId="59F6F5B0" w14:textId="77777777" w:rsidTr="004776A7">
        <w:trPr>
          <w:trHeight w:val="315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D6B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Strain nam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DAE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Sequence-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F6F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BDB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211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989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A5A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FEE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2B9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8FA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07C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338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EB4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5/6</w:t>
            </w:r>
          </w:p>
        </w:tc>
      </w:tr>
      <w:tr w:rsidR="00891DDE" w:rsidRPr="00CE11C6" w14:paraId="25E9F693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3F6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2H/2017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EDF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435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460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853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772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D30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EA5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F9C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3B2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5A2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32A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27A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7CF6FF32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29E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A44C40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B2217B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5F49E0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45F1E2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0148D1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F74A94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98EFC6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D76060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3D2627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917FE8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88BE9E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A98A4C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1D74A116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203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2J/2017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C6C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F15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9F6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BFF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D54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D20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1A7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70F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B75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BD7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E91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673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01A904B9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85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B9F291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3F893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23C934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8EB5DC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879FB6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AAE834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3EEDAA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D46809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4C132B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2C2B5E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2C90D3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60D274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41C15BA1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E19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32/2017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E9B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2B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E5A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884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8CE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E2B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947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A17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9B2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3A5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787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3FE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04D45111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F9F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85667B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5D5183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B0FD0A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8C541A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273B3F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BCB51C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20D641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6C47DB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B17053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D30941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BAEAA6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6CBD5C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679E08E2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A7B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3I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9CE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1A3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657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EDB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2FC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0A5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4B2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02C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12D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ADE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45A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CD8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194482CE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AE5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B77996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644791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BE6CA5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FEC402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669B0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C56E4A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C8E33E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66B0EE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427547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3DF201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1DEA5D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58CE54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1E428E96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D12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40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C25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EAA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F63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64E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283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9D7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CAE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DBE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EF4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5AA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9D6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DDE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4B70CBF2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E0E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B1460D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7D42C6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1B7BDB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0F5D0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150637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405671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E50851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20DCCD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678A27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CFD457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B5F7DE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96F3C8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7FC90DD9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EDC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4R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2C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429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716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80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637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CA2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2DC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4CE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7F2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F1D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078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20F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3C37961E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3C8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290339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11880F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4199F9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60D0FD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E269C9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A51A6F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97E48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CBD190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D76E35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4FD1FE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DBCE45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28FA84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75EDC5F5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CD1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50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130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54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AB2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237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B6E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26A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4B1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349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0A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FC0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3DE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9FB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54A10F26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34B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7838C9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CB6B3C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81C01F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583E8F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08D718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D49E09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63943A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DE4B52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A05A8E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62E623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C79C05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5D417C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08CBAEC8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073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5L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82D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74F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D3F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7E7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AB2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67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671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C75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88C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411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068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085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0A1AD321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DDB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7D26BA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E78CC0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B37BA4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3F2F7B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B14DB0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A22747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6DA5DB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24AB5B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72ACF3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05CCD6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3416A8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FA14D2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7448F3A6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3E4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60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FB5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43F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7B9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9C1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BDD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52C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619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055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AD2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BDD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3F7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AE4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0C9B2D37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175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A6393E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92E136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7AC4F3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868765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A9063E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056A57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71761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71115C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7D2E4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E64984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433CBC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21CF97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1E9FF64D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486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6H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9FA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38B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A26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745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A0B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836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774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EA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D9E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40D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4E9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E22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47AAB05D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978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99AE32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609FF0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888920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A57912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C695BB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0F14D3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42AD0A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993629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639606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234B97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BBD01B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CF6EB3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7437F3A4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C4A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7C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8DC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398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C96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4F7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099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56F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562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41F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4AD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1D4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5B6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0E2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2E6A2A6A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E13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7EF314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E426E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5911C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B0C0DE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87EB17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F6BB5F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230AF5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0C3FBD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9A05EE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864FBE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521047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EB6305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5B9B29BF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FB0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7S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F3B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C29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F26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C01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498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282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C91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534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393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CC1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A74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44D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20742F54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7A5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66A983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25F776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374DEC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5930D6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76CA9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947D5D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3E31C5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AC2951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5DE4D4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C475FE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937FDB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40CF73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38B0A7A4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6E2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96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905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CF4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3AF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139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6DB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606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DFA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1FD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759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276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3BB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C16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50720AC2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0CA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B1E46D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390C72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433FDB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999A00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9C6BF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CE659D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C10693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CA2197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1B8791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D0A7FC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6D420D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2FD09E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442B5E73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898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9D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936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9E7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3E3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553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F04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B0B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CC3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70A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E7F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25F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B35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3AC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4CCFB331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355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7B178F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E79431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D1084A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DBDE1B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8883A2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D2B2DB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C8515D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8A32BC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6D328F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DD763F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B24066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01766C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07BF511E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4E3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9E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980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3A2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B13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D2D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19E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FCC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F8B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495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65A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53D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6A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BE5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4ABA2808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B30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3BB15A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B3AEE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EE06D9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2D976E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BB33A1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C914D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E327A8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193DD9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0A7F0E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5D2612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2E50F3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884D3B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7826E90F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A8F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A2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522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085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F22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9D2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E87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B8C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8AB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2FD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3EC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233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E7A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4EE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564CA5AE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D42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82348D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CAF3EE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A0DA82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8F8671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C969F8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9742D7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9019D5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DFD6A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DEF233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A2687D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336FA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F32434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7B2DDF6E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F3B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BG/2018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250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087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447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F3F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9B0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342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9E4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CE2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4E6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2FF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1EE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0C9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68C95454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671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73D899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ED45FB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467CA1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CC198F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A1550A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EC4279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62F3DD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D64629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F26C32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D1A4F0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5572DB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C82963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64861708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1C1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EP/2019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943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D1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24D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4B8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85B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86D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B90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4AB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D8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2D1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A39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BD7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0E887808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837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E766C3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022106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DB655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CCC212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E20F84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1E1F2F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433D86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40106D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670146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4CBE3D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CF1D92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24597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540095B2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8A1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CHX11Q/2019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B31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A8C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232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284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B33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F7C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935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48B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AC0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A6E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8B2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9A4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051876C5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A9D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42EED8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75B20C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E04FF6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0C70A8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EEBBD7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4D0C26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7BE64B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E29EFD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9E393A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AA53BF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FFB91E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1195D2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5EFE142D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1AD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CHX11X/2019/G3P[4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6C1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DBF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412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738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B26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803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E96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520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D94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EAA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3C1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4C3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  <w:tr w:rsidR="00891DDE" w:rsidRPr="00CE11C6" w14:paraId="6D1B35A4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EAA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22EB62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50EB37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0077FD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ABF7FD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F98522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195072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D401A3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F3B836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92D002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E6C9E8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80B901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EA4A35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20C26134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CA2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CM/2018/G3P[6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A0C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694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909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57D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6CA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66A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7F2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431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216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E6D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2EA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9C2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16</w:t>
            </w:r>
          </w:p>
        </w:tc>
      </w:tr>
      <w:tr w:rsidR="00891DDE" w:rsidRPr="00CE11C6" w14:paraId="4C5D1EC8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B8B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5173B5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74C958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0105D5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ED9A68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ED64D4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E606F0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48FE9C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0097F9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771ACE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F04332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F2C23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B677E1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00</w:t>
            </w:r>
          </w:p>
        </w:tc>
      </w:tr>
      <w:tr w:rsidR="00891DDE" w:rsidRPr="00CE11C6" w14:paraId="3B570583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C43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CBTY2BD/2018/G3P[8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1DA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B28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EDC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24E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15C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0ED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1F6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335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FB1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9F6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60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FA5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664</w:t>
            </w:r>
          </w:p>
        </w:tc>
      </w:tr>
      <w:tr w:rsidR="00891DDE" w:rsidRPr="00CE11C6" w14:paraId="4F9B4C9C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57B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AE1F61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9AB3AB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8F8F85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25CFF3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4B7F5B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05A366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FE543C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9657AD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5264C4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948B57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65FA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4453F5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97</w:t>
            </w:r>
          </w:p>
        </w:tc>
      </w:tr>
      <w:tr w:rsidR="00891DDE" w:rsidRPr="00CE11C6" w14:paraId="357938F4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E7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EM/2019/G3P[8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F42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C22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41C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6EA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8E3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4DD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0EB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973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E1E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914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A25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A5C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664</w:t>
            </w:r>
          </w:p>
        </w:tc>
      </w:tr>
      <w:tr w:rsidR="00891DDE" w:rsidRPr="00CE11C6" w14:paraId="163789F6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BFF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3F1FEC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5C6FE2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E11791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F5FF79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FA9722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28C50F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C0A68E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66610B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49D522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265185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B64166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9BC41D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97</w:t>
            </w:r>
          </w:p>
        </w:tc>
      </w:tr>
      <w:tr w:rsidR="00891DDE" w:rsidRPr="00CE11C6" w14:paraId="25E2233B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719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lastRenderedPageBreak/>
              <w:t>RVA/Human-wt/MWI/BTY2GA/2019/G3P[8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A14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770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93D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929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C1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835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379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72A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DE6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6F9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8B1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B06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664</w:t>
            </w:r>
          </w:p>
        </w:tc>
      </w:tr>
      <w:tr w:rsidR="00891DDE" w:rsidRPr="00CE11C6" w14:paraId="3C28A103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50A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6199FD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015CE5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F9A250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78BE26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C784C8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E1C8DB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8767C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49049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E6450E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981152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8151B1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CBDE5E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97</w:t>
            </w:r>
          </w:p>
        </w:tc>
      </w:tr>
      <w:tr w:rsidR="00891DDE" w:rsidRPr="00CE11C6" w14:paraId="060472B8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B3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BTY2GC/2019/G3P[8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480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4DB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B01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1BD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53B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095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20F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221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7FB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466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BCB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073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664</w:t>
            </w:r>
          </w:p>
        </w:tc>
      </w:tr>
      <w:tr w:rsidR="00891DDE" w:rsidRPr="00CE11C6" w14:paraId="2392A0EE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B6F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3C5DFF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92D57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B867F1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1C7896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EEDFBC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AE185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8C6533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B727C28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211DFF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2C949D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F2196E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6A7847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97</w:t>
            </w:r>
          </w:p>
        </w:tc>
      </w:tr>
      <w:tr w:rsidR="00891DDE" w:rsidRPr="00CE11C6" w14:paraId="41911CC7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850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CHX11U/2019/G3P[8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459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E9E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F48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9BB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A04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A35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BDC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BF2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342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89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97F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891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664</w:t>
            </w:r>
          </w:p>
        </w:tc>
      </w:tr>
      <w:tr w:rsidR="00891DDE" w:rsidRPr="00CE11C6" w14:paraId="47FA5D18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E2B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14AAFC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946AC3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74A10B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F70796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8ED2E7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E1D70B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A79E74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1A9B39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65C18F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636F63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590ECE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3DC5D7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97</w:t>
            </w:r>
          </w:p>
        </w:tc>
      </w:tr>
      <w:tr w:rsidR="00891DDE" w:rsidRPr="00CE11C6" w14:paraId="3FFF54D6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4AC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RVA/Human-wt/MWI/CHX11S/2019/G3P[8]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345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DB0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96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A93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7A9A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3FE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936E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2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DA7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230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CF67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8DF0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2334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664</w:t>
            </w:r>
          </w:p>
        </w:tc>
      </w:tr>
      <w:tr w:rsidR="00891DDE" w:rsidRPr="00CE11C6" w14:paraId="4DFDA6B5" w14:textId="77777777" w:rsidTr="004776A7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7281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24393C3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45884B9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8C9096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37B29BB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56FCDF4C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E0F43E5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6AAC877F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77D71522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1152BF2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2E7CE4B6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085ED8E9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vAlign w:val="center"/>
            <w:hideMark/>
          </w:tcPr>
          <w:p w14:paraId="39B41E5D" w14:textId="77777777" w:rsidR="00891DDE" w:rsidRPr="00CE11C6" w:rsidRDefault="00891DDE" w:rsidP="004776A7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CE11C6">
              <w:rPr>
                <w:rFonts w:ascii="Times" w:eastAsia="Times New Roman" w:hAnsi="Times" w:cs="Calibri"/>
                <w:color w:val="000000"/>
                <w:lang w:eastAsia="en-GB"/>
              </w:rPr>
              <w:t>197</w:t>
            </w:r>
          </w:p>
        </w:tc>
      </w:tr>
    </w:tbl>
    <w:p w14:paraId="65A583E5" w14:textId="77777777" w:rsidR="00891DDE" w:rsidRDefault="00891DDE"/>
    <w:sectPr w:rsidR="00891DDE" w:rsidSect="00891DDE">
      <w:pgSz w:w="27360" w:h="187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DE"/>
    <w:rsid w:val="00023B02"/>
    <w:rsid w:val="00037550"/>
    <w:rsid w:val="00055252"/>
    <w:rsid w:val="00076F94"/>
    <w:rsid w:val="00097E58"/>
    <w:rsid w:val="000A07A5"/>
    <w:rsid w:val="000A574C"/>
    <w:rsid w:val="000C08CA"/>
    <w:rsid w:val="000C1716"/>
    <w:rsid w:val="000E45A4"/>
    <w:rsid w:val="0015121B"/>
    <w:rsid w:val="00157752"/>
    <w:rsid w:val="00192ACA"/>
    <w:rsid w:val="001A255A"/>
    <w:rsid w:val="001B7B05"/>
    <w:rsid w:val="00222B66"/>
    <w:rsid w:val="00256DF1"/>
    <w:rsid w:val="002D5790"/>
    <w:rsid w:val="002F72CD"/>
    <w:rsid w:val="00351270"/>
    <w:rsid w:val="00381E46"/>
    <w:rsid w:val="003A3BD1"/>
    <w:rsid w:val="00500D0F"/>
    <w:rsid w:val="00502B69"/>
    <w:rsid w:val="00515A36"/>
    <w:rsid w:val="005549DD"/>
    <w:rsid w:val="00587B8E"/>
    <w:rsid w:val="00592EF4"/>
    <w:rsid w:val="0059345C"/>
    <w:rsid w:val="006106F2"/>
    <w:rsid w:val="00610DB8"/>
    <w:rsid w:val="00613120"/>
    <w:rsid w:val="00621C9C"/>
    <w:rsid w:val="00680558"/>
    <w:rsid w:val="006B0C08"/>
    <w:rsid w:val="006E2A97"/>
    <w:rsid w:val="00714C6C"/>
    <w:rsid w:val="00760C50"/>
    <w:rsid w:val="007670E1"/>
    <w:rsid w:val="007A1FF6"/>
    <w:rsid w:val="007A3422"/>
    <w:rsid w:val="007B1A90"/>
    <w:rsid w:val="007C6B27"/>
    <w:rsid w:val="007C733E"/>
    <w:rsid w:val="007D254C"/>
    <w:rsid w:val="007D42C4"/>
    <w:rsid w:val="007F45A0"/>
    <w:rsid w:val="007F7940"/>
    <w:rsid w:val="00801ABD"/>
    <w:rsid w:val="008158B9"/>
    <w:rsid w:val="00823C98"/>
    <w:rsid w:val="0082540D"/>
    <w:rsid w:val="008271CB"/>
    <w:rsid w:val="00856213"/>
    <w:rsid w:val="00891DDE"/>
    <w:rsid w:val="00893C7D"/>
    <w:rsid w:val="008B7078"/>
    <w:rsid w:val="008B708A"/>
    <w:rsid w:val="008D5F4F"/>
    <w:rsid w:val="009154AD"/>
    <w:rsid w:val="009631DC"/>
    <w:rsid w:val="00971D5D"/>
    <w:rsid w:val="00A226FC"/>
    <w:rsid w:val="00A274E8"/>
    <w:rsid w:val="00A518D3"/>
    <w:rsid w:val="00A90697"/>
    <w:rsid w:val="00AD0AB0"/>
    <w:rsid w:val="00B31B18"/>
    <w:rsid w:val="00B3349B"/>
    <w:rsid w:val="00B77C90"/>
    <w:rsid w:val="00B97576"/>
    <w:rsid w:val="00BE2CFC"/>
    <w:rsid w:val="00C215F7"/>
    <w:rsid w:val="00C313EF"/>
    <w:rsid w:val="00C35C1C"/>
    <w:rsid w:val="00C63C6D"/>
    <w:rsid w:val="00C66075"/>
    <w:rsid w:val="00C73E5C"/>
    <w:rsid w:val="00CC5786"/>
    <w:rsid w:val="00CF420F"/>
    <w:rsid w:val="00D42759"/>
    <w:rsid w:val="00D434DE"/>
    <w:rsid w:val="00D705A5"/>
    <w:rsid w:val="00DF3D1B"/>
    <w:rsid w:val="00E35AB2"/>
    <w:rsid w:val="00E72CF3"/>
    <w:rsid w:val="00E91E6A"/>
    <w:rsid w:val="00E93F17"/>
    <w:rsid w:val="00F03055"/>
    <w:rsid w:val="00F428DD"/>
    <w:rsid w:val="00F43AA4"/>
    <w:rsid w:val="00F446A4"/>
    <w:rsid w:val="00F44F10"/>
    <w:rsid w:val="00FE2790"/>
    <w:rsid w:val="00FE5330"/>
    <w:rsid w:val="00FF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F7D2D"/>
  <w15:chartTrackingRefBased/>
  <w15:docId w15:val="{B92DF321-9AFC-6942-B145-26DDF318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V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wemwe Mhango</dc:creator>
  <cp:keywords/>
  <dc:description/>
  <cp:lastModifiedBy>Chimwemwe Mhango</cp:lastModifiedBy>
  <cp:revision>1</cp:revision>
  <dcterms:created xsi:type="dcterms:W3CDTF">2022-10-04T07:26:00Z</dcterms:created>
  <dcterms:modified xsi:type="dcterms:W3CDTF">2022-10-04T07:27:00Z</dcterms:modified>
</cp:coreProperties>
</file>